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4F4D8" w14:textId="6774DE04" w:rsidR="002509DF" w:rsidRDefault="00712E09" w:rsidP="002509DF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Hlk83641154"/>
      <w:r w:rsidRPr="00720533">
        <w:rPr>
          <w:rFonts w:ascii="Times New Roman" w:eastAsia="宋体" w:hAnsi="Times New Roman" w:cs="Times New Roman"/>
          <w:b/>
          <w:bCs/>
          <w:spacing w:val="15"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pacing w:val="15"/>
          <w:sz w:val="24"/>
        </w:rPr>
        <w:t>S</w:t>
      </w:r>
      <w:r w:rsidR="00E27043">
        <w:rPr>
          <w:rFonts w:ascii="Times New Roman" w:eastAsia="宋体" w:hAnsi="Times New Roman" w:cs="Times New Roman"/>
          <w:b/>
          <w:bCs/>
          <w:spacing w:val="15"/>
          <w:sz w:val="24"/>
        </w:rPr>
        <w:t>1</w:t>
      </w:r>
      <w:r w:rsidRPr="00720533">
        <w:rPr>
          <w:rFonts w:ascii="Times New Roman" w:eastAsia="宋体" w:hAnsi="Times New Roman" w:cs="Times New Roman"/>
          <w:b/>
          <w:bCs/>
          <w:spacing w:val="15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 w:rsidR="002509DF">
        <w:rPr>
          <w:rFonts w:ascii="Times New Roman" w:hAnsi="Times New Roman" w:cs="Times New Roman"/>
          <w:sz w:val="24"/>
        </w:rPr>
        <w:t>d</w:t>
      </w:r>
      <w:r w:rsidR="002509DF" w:rsidRPr="002509DF">
        <w:rPr>
          <w:rFonts w:ascii="Times New Roman" w:hAnsi="Times New Roman" w:cs="Times New Roman"/>
          <w:sz w:val="24"/>
        </w:rPr>
        <w:t xml:space="preserve">etailed </w:t>
      </w:r>
      <w:r w:rsidR="002509DF">
        <w:rPr>
          <w:rFonts w:ascii="Times New Roman" w:hAnsi="Times New Roman" w:cs="Times New Roman"/>
          <w:sz w:val="24"/>
        </w:rPr>
        <w:t>s</w:t>
      </w:r>
      <w:r w:rsidR="002509DF" w:rsidRPr="002509DF">
        <w:rPr>
          <w:rFonts w:ascii="Times New Roman" w:hAnsi="Times New Roman" w:cs="Times New Roman"/>
          <w:sz w:val="24"/>
        </w:rPr>
        <w:t xml:space="preserve">cores of </w:t>
      </w:r>
      <w:r w:rsidR="00DB47E8" w:rsidRPr="00525780">
        <w:rPr>
          <w:rFonts w:ascii="Times New Roman" w:hAnsi="Times New Roman" w:cs="Times New Roman"/>
          <w:sz w:val="24"/>
        </w:rPr>
        <w:t xml:space="preserve">independent risk predictors of </w:t>
      </w:r>
      <w:r w:rsidR="008F4426">
        <w:rPr>
          <w:rFonts w:ascii="Times New Roman" w:hAnsi="Times New Roman" w:cs="Times New Roman"/>
          <w:sz w:val="24"/>
        </w:rPr>
        <w:t>bone metastasis (BM)</w:t>
      </w:r>
      <w:r w:rsidR="002509DF" w:rsidRPr="00712E09">
        <w:rPr>
          <w:rFonts w:ascii="Times New Roman" w:hAnsi="Times New Roman" w:cs="Times New Roman"/>
          <w:sz w:val="24"/>
        </w:rPr>
        <w:t xml:space="preserve"> </w:t>
      </w:r>
      <w:r w:rsidR="002509DF" w:rsidRPr="002509DF">
        <w:rPr>
          <w:rFonts w:ascii="Times New Roman" w:hAnsi="Times New Roman" w:cs="Times New Roman"/>
          <w:sz w:val="24"/>
        </w:rPr>
        <w:t>in the</w:t>
      </w:r>
      <w:r w:rsidR="002509DF">
        <w:rPr>
          <w:rFonts w:ascii="Times New Roman" w:hAnsi="Times New Roman" w:cs="Times New Roman"/>
          <w:sz w:val="24"/>
        </w:rPr>
        <w:t xml:space="preserve"> </w:t>
      </w:r>
      <w:r w:rsidR="00E27043" w:rsidRPr="00525780">
        <w:rPr>
          <w:rFonts w:ascii="Times New Roman" w:hAnsi="Times New Roman" w:cs="Times New Roman"/>
          <w:sz w:val="24"/>
        </w:rPr>
        <w:t>diagnostic</w:t>
      </w:r>
      <w:r w:rsidR="00E27043">
        <w:rPr>
          <w:rFonts w:ascii="Times New Roman" w:hAnsi="Times New Roman" w:cs="Times New Roman"/>
          <w:sz w:val="24"/>
        </w:rPr>
        <w:t xml:space="preserve"> </w:t>
      </w:r>
      <w:r w:rsidR="002509DF">
        <w:rPr>
          <w:rFonts w:ascii="Times New Roman" w:hAnsi="Times New Roman" w:cs="Times New Roman"/>
          <w:sz w:val="24"/>
        </w:rPr>
        <w:t>n</w:t>
      </w:r>
      <w:r w:rsidR="002509DF" w:rsidRPr="002509DF">
        <w:rPr>
          <w:rFonts w:ascii="Times New Roman" w:hAnsi="Times New Roman" w:cs="Times New Roman"/>
          <w:sz w:val="24"/>
        </w:rPr>
        <w:t>omogram</w:t>
      </w:r>
      <w:r w:rsidR="002509DF">
        <w:rPr>
          <w:rFonts w:ascii="Times New Roman" w:hAnsi="Times New Roman" w:cs="Times New Roman"/>
          <w:sz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700"/>
        <w:gridCol w:w="5664"/>
      </w:tblGrid>
      <w:tr w:rsidR="00DB47E8" w:rsidRPr="00DB47E8" w14:paraId="7CD815C6" w14:textId="77777777" w:rsidTr="000E09DD">
        <w:trPr>
          <w:trHeight w:val="310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1BF10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1" w:name="RANGE!A1"/>
            <w:bookmarkEnd w:id="0"/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M-related variables</w:t>
            </w:r>
            <w:bookmarkEnd w:id="1"/>
          </w:p>
        </w:tc>
        <w:tc>
          <w:tcPr>
            <w:tcW w:w="5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8B8E1F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orresponding score assignments in nomogram</w:t>
            </w:r>
          </w:p>
        </w:tc>
      </w:tr>
      <w:tr w:rsidR="00FF77B1" w:rsidRPr="00DB47E8" w14:paraId="5101A6CE" w14:textId="77777777" w:rsidTr="00CD7A74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0962" w14:textId="4167607D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Race</w:t>
            </w:r>
          </w:p>
        </w:tc>
      </w:tr>
      <w:tr w:rsidR="00DB47E8" w:rsidRPr="00DB47E8" w14:paraId="76EFD08A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FB23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4070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DB47E8" w:rsidRPr="00DB47E8" w14:paraId="0395AF51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45C0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CE43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DB47E8" w:rsidRPr="00DB47E8" w14:paraId="1F3E611A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7B23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7B6D9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FF77B1" w:rsidRPr="00DB47E8" w14:paraId="57DCC057" w14:textId="77777777" w:rsidTr="00973B5E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428" w14:textId="57FB7C70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rim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ite</w:t>
            </w:r>
          </w:p>
        </w:tc>
      </w:tr>
      <w:tr w:rsidR="00DB47E8" w:rsidRPr="00DB47E8" w14:paraId="65C0BC33" w14:textId="77777777" w:rsidTr="000E09DD">
        <w:trPr>
          <w:trHeight w:val="33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B354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al cavity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82AC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DB47E8" w:rsidRPr="00DB47E8" w14:paraId="261565B6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E7D1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9F6FE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DB47E8" w:rsidRPr="00DB47E8" w14:paraId="7421E00A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BF47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opharynx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5B732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</w:tr>
      <w:tr w:rsidR="00DB47E8" w:rsidRPr="00DB47E8" w14:paraId="29A9EFAA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C89B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sopharynx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8CE94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</w:t>
            </w:r>
          </w:p>
        </w:tc>
      </w:tr>
      <w:tr w:rsidR="00DB47E8" w:rsidRPr="00DB47E8" w14:paraId="613828A4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15CF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pharynx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AA3A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DB47E8" w:rsidRPr="00DB47E8" w14:paraId="4C202203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16E9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livary Gland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7C1BC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B47E8" w:rsidRPr="00DB47E8" w14:paraId="56A1903E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A955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nonasal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DC5FF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</w:t>
            </w:r>
          </w:p>
        </w:tc>
      </w:tr>
      <w:tr w:rsidR="00DB47E8" w:rsidRPr="00DB47E8" w14:paraId="267AA459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74BE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rynx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644CF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FF77B1" w:rsidRPr="00DB47E8" w14:paraId="59191D6A" w14:textId="77777777" w:rsidTr="00727F5F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AE35" w14:textId="33F7E314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Tumor grade </w:t>
            </w:r>
          </w:p>
        </w:tc>
      </w:tr>
      <w:tr w:rsidR="00DB47E8" w:rsidRPr="00DB47E8" w14:paraId="7041D79A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5695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5B42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DB47E8" w:rsidRPr="00DB47E8" w14:paraId="66AF609F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F92CFA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Ⅱ</w:t>
            </w:r>
          </w:p>
        </w:tc>
        <w:tc>
          <w:tcPr>
            <w:tcW w:w="56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F3A60" w14:textId="27ABA915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B47E8" w:rsidRPr="00DB47E8" w14:paraId="32B97191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1A9564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Ⅲ</w:t>
            </w:r>
          </w:p>
        </w:tc>
        <w:tc>
          <w:tcPr>
            <w:tcW w:w="56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2112B" w14:textId="2D40BB58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</w:t>
            </w:r>
          </w:p>
        </w:tc>
      </w:tr>
      <w:tr w:rsidR="00DB47E8" w:rsidRPr="00DB47E8" w14:paraId="5BBDF340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46A471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Ⅳ</w:t>
            </w:r>
          </w:p>
        </w:tc>
        <w:tc>
          <w:tcPr>
            <w:tcW w:w="56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F3195" w14:textId="7D06F1AB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</w:t>
            </w:r>
          </w:p>
        </w:tc>
      </w:tr>
      <w:tr w:rsidR="00FF77B1" w:rsidRPr="00DB47E8" w14:paraId="33A89D8F" w14:textId="77777777" w:rsidTr="00F04A8A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16DA" w14:textId="5DA69A7D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 Stage</w:t>
            </w:r>
          </w:p>
        </w:tc>
      </w:tr>
      <w:tr w:rsidR="00DB47E8" w:rsidRPr="00DB47E8" w14:paraId="7AC8BA8D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5428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813C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DB47E8" w:rsidRPr="00DB47E8" w14:paraId="1420BAAD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B8AD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654A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</w:tr>
      <w:tr w:rsidR="00DB47E8" w:rsidRPr="00DB47E8" w14:paraId="62FD8901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4847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FA5EE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B47E8" w:rsidRPr="00DB47E8" w14:paraId="532EE736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DAC8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F0850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</w:t>
            </w:r>
          </w:p>
        </w:tc>
      </w:tr>
      <w:tr w:rsidR="00FF77B1" w:rsidRPr="00DB47E8" w14:paraId="04476518" w14:textId="77777777" w:rsidTr="0096504B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44B" w14:textId="08A1BF7E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N Stage</w:t>
            </w:r>
          </w:p>
        </w:tc>
      </w:tr>
      <w:tr w:rsidR="00DB47E8" w:rsidRPr="00DB47E8" w14:paraId="7A8472CE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0703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C7E5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DB47E8" w:rsidRPr="00DB47E8" w14:paraId="51C330E8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4824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D57EF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</w:t>
            </w:r>
          </w:p>
        </w:tc>
      </w:tr>
      <w:tr w:rsidR="00DB47E8" w:rsidRPr="00DB47E8" w14:paraId="4EF59FC1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2041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2DA3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B47E8" w:rsidRPr="00DB47E8" w14:paraId="4C5D0B10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8B47" w14:textId="77777777" w:rsidR="00DB47E8" w:rsidRPr="00DB47E8" w:rsidRDefault="00DB47E8" w:rsidP="00DB4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E64E" w14:textId="77777777" w:rsidR="00DB47E8" w:rsidRPr="00DB47E8" w:rsidRDefault="00DB47E8" w:rsidP="00DB4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</w:t>
            </w:r>
          </w:p>
        </w:tc>
      </w:tr>
      <w:tr w:rsidR="00FF77B1" w:rsidRPr="00DB47E8" w14:paraId="56CE08FE" w14:textId="77777777" w:rsidTr="008644B0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E58" w14:textId="4BBB9F06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ung metastasis</w:t>
            </w:r>
          </w:p>
        </w:tc>
      </w:tr>
      <w:tr w:rsidR="00621AFD" w:rsidRPr="00DB47E8" w14:paraId="0CC0999D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ECDD" w14:textId="5B32B399" w:rsidR="00621AFD" w:rsidRPr="00DB47E8" w:rsidRDefault="00621AFD" w:rsidP="00621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0DE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A60A" w14:textId="77777777" w:rsidR="00621AFD" w:rsidRPr="00DB47E8" w:rsidRDefault="00621AFD" w:rsidP="00621AFD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621AFD" w:rsidRPr="00DB47E8" w14:paraId="6B5C1373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D68E" w14:textId="5EE35CA7" w:rsidR="00621AFD" w:rsidRPr="00DB47E8" w:rsidRDefault="00621AFD" w:rsidP="00621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0DE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0DA1B" w14:textId="77777777" w:rsidR="00621AFD" w:rsidRPr="00DB47E8" w:rsidRDefault="00621AFD" w:rsidP="00621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9</w:t>
            </w:r>
          </w:p>
        </w:tc>
      </w:tr>
      <w:tr w:rsidR="00FF77B1" w:rsidRPr="00DB47E8" w14:paraId="6E99963A" w14:textId="77777777" w:rsidTr="009B23C0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827B" w14:textId="3F4A9B16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iver metastasis</w:t>
            </w:r>
          </w:p>
        </w:tc>
      </w:tr>
      <w:tr w:rsidR="00621AFD" w:rsidRPr="00DB47E8" w14:paraId="2D00BD6B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1E57" w14:textId="52343C8F" w:rsidR="00621AFD" w:rsidRPr="00DB47E8" w:rsidRDefault="00621AFD" w:rsidP="00621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0DE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BF67" w14:textId="77777777" w:rsidR="00621AFD" w:rsidRPr="00DB47E8" w:rsidRDefault="00621AFD" w:rsidP="00621AFD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621AFD" w:rsidRPr="00DB47E8" w14:paraId="436DE753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7409" w14:textId="6FBC786B" w:rsidR="00621AFD" w:rsidRPr="00DB47E8" w:rsidRDefault="00621AFD" w:rsidP="00621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0DE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33FA9" w14:textId="77777777" w:rsidR="00621AFD" w:rsidRPr="00DB47E8" w:rsidRDefault="00621AFD" w:rsidP="00621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FF77B1" w:rsidRPr="00DB47E8" w14:paraId="4CB35E10" w14:textId="77777777" w:rsidTr="00BC479E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FAF" w14:textId="36E7374B" w:rsidR="00FF77B1" w:rsidRPr="00DB47E8" w:rsidRDefault="00FF77B1" w:rsidP="00DB47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rain metastasis</w:t>
            </w:r>
          </w:p>
        </w:tc>
      </w:tr>
      <w:tr w:rsidR="00621AFD" w:rsidRPr="00DB47E8" w14:paraId="6BAD89C5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C5C37" w14:textId="18AF3DBB" w:rsidR="00621AFD" w:rsidRPr="00DB47E8" w:rsidRDefault="00621AFD" w:rsidP="00621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0DE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5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A59A2" w14:textId="77777777" w:rsidR="00621AFD" w:rsidRPr="00DB47E8" w:rsidRDefault="00621AFD" w:rsidP="00621AFD">
            <w:pPr>
              <w:widowControl/>
              <w:jc w:val="left"/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131413"/>
                <w:kern w:val="0"/>
                <w:sz w:val="24"/>
              </w:rPr>
              <w:t>16</w:t>
            </w:r>
          </w:p>
        </w:tc>
      </w:tr>
      <w:tr w:rsidR="00621AFD" w:rsidRPr="00DB47E8" w14:paraId="2393103D" w14:textId="77777777" w:rsidTr="000E09DD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B3663" w14:textId="4A5F37E9" w:rsidR="00621AFD" w:rsidRPr="00DB47E8" w:rsidRDefault="00621AFD" w:rsidP="00621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00DE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25C7E" w14:textId="77777777" w:rsidR="00621AFD" w:rsidRPr="00DB47E8" w:rsidRDefault="00621AFD" w:rsidP="00621A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B47E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</w:t>
            </w:r>
          </w:p>
        </w:tc>
      </w:tr>
    </w:tbl>
    <w:p w14:paraId="1EA81139" w14:textId="77777777" w:rsidR="00DB47E8" w:rsidRDefault="00DB47E8"/>
    <w:sectPr w:rsidR="00DB4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1FA33" w14:textId="77777777" w:rsidR="00F502EE" w:rsidRDefault="00F502EE" w:rsidP="002509DF">
      <w:r>
        <w:separator/>
      </w:r>
    </w:p>
  </w:endnote>
  <w:endnote w:type="continuationSeparator" w:id="0">
    <w:p w14:paraId="56A44CD4" w14:textId="77777777" w:rsidR="00F502EE" w:rsidRDefault="00F502EE" w:rsidP="00250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E24BB" w14:textId="77777777" w:rsidR="00F502EE" w:rsidRDefault="00F502EE" w:rsidP="002509DF">
      <w:r>
        <w:separator/>
      </w:r>
    </w:p>
  </w:footnote>
  <w:footnote w:type="continuationSeparator" w:id="0">
    <w:p w14:paraId="4853CF13" w14:textId="77777777" w:rsidR="00F502EE" w:rsidRDefault="00F502EE" w:rsidP="00250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09"/>
    <w:rsid w:val="000E09DD"/>
    <w:rsid w:val="002509DF"/>
    <w:rsid w:val="00383411"/>
    <w:rsid w:val="00394AFF"/>
    <w:rsid w:val="00621AFD"/>
    <w:rsid w:val="00657802"/>
    <w:rsid w:val="006A50CE"/>
    <w:rsid w:val="00712E09"/>
    <w:rsid w:val="007E07A5"/>
    <w:rsid w:val="008F4426"/>
    <w:rsid w:val="00B16CE9"/>
    <w:rsid w:val="00B8690C"/>
    <w:rsid w:val="00C2065B"/>
    <w:rsid w:val="00C27FF7"/>
    <w:rsid w:val="00DB47E8"/>
    <w:rsid w:val="00E27043"/>
    <w:rsid w:val="00F00E0E"/>
    <w:rsid w:val="00F502EE"/>
    <w:rsid w:val="00FE69CE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7E699"/>
  <w15:chartTrackingRefBased/>
  <w15:docId w15:val="{3134F0BD-093E-435E-9484-FF6B10933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E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unhideWhenUsed/>
    <w:qFormat/>
    <w:rsid w:val="00712E0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712E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50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09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0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0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5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后一颗子弹留给 我</dc:creator>
  <cp:keywords/>
  <dc:description/>
  <cp:lastModifiedBy>最后一颗子弹留给 我</cp:lastModifiedBy>
  <cp:revision>8</cp:revision>
  <dcterms:created xsi:type="dcterms:W3CDTF">2021-10-15T00:42:00Z</dcterms:created>
  <dcterms:modified xsi:type="dcterms:W3CDTF">2022-01-29T16:17:00Z</dcterms:modified>
</cp:coreProperties>
</file>